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8539A" w14:textId="5485E6DA" w:rsidR="001E75F2" w:rsidRPr="003811B4" w:rsidRDefault="003811B4" w:rsidP="003811B4">
      <w:pPr>
        <w:spacing w:line="60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811B4">
        <w:rPr>
          <w:rFonts w:ascii="Times New Roman" w:hAnsi="Times New Roman" w:cs="Times New Roman"/>
          <w:b/>
          <w:bCs/>
          <w:sz w:val="32"/>
          <w:szCs w:val="32"/>
        </w:rPr>
        <w:t>Themes, subthemes definitions, and related examples</w:t>
      </w:r>
    </w:p>
    <w:tbl>
      <w:tblPr>
        <w:tblStyle w:val="af1"/>
        <w:tblW w:w="8789" w:type="dxa"/>
        <w:jc w:val="center"/>
        <w:tblLook w:val="04A0" w:firstRow="1" w:lastRow="0" w:firstColumn="1" w:lastColumn="0" w:noHBand="0" w:noVBand="1"/>
      </w:tblPr>
      <w:tblGrid>
        <w:gridCol w:w="3496"/>
        <w:gridCol w:w="5293"/>
      </w:tblGrid>
      <w:tr w:rsidR="001E75F2" w:rsidRPr="008F5F97" w14:paraId="752D45F6" w14:textId="77777777" w:rsidTr="003811B4">
        <w:trPr>
          <w:cantSplit/>
          <w:tblHeader/>
          <w:jc w:val="center"/>
        </w:trPr>
        <w:tc>
          <w:tcPr>
            <w:tcW w:w="8789" w:type="dxa"/>
            <w:gridSpan w:val="2"/>
          </w:tcPr>
          <w:p w14:paraId="3FCEA218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vel-Theme (Definitions)</w:t>
            </w:r>
          </w:p>
        </w:tc>
      </w:tr>
      <w:tr w:rsidR="001E75F2" w:rsidRPr="008F5F97" w14:paraId="2F86A04B" w14:textId="77777777" w:rsidTr="003811B4">
        <w:trPr>
          <w:cantSplit/>
          <w:tblHeader/>
          <w:jc w:val="center"/>
        </w:trPr>
        <w:tc>
          <w:tcPr>
            <w:tcW w:w="3496" w:type="dxa"/>
          </w:tcPr>
          <w:p w14:paraId="64E1E700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TW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bthemes (Definitions)</w:t>
            </w:r>
          </w:p>
        </w:tc>
        <w:tc>
          <w:tcPr>
            <w:tcW w:w="5293" w:type="dxa"/>
          </w:tcPr>
          <w:p w14:paraId="4967D5EC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amples</w:t>
            </w:r>
          </w:p>
        </w:tc>
      </w:tr>
      <w:tr w:rsidR="001E75F2" w:rsidRPr="008F5F97" w14:paraId="18287A08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5AC023C1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acilitators - External level</w:t>
            </w:r>
          </w:p>
        </w:tc>
      </w:tr>
      <w:tr w:rsidR="001E75F2" w:rsidRPr="008F5F97" w14:paraId="6330AAB7" w14:textId="77777777" w:rsidTr="003811B4">
        <w:trPr>
          <w:cantSplit/>
          <w:jc w:val="center"/>
        </w:trPr>
        <w:tc>
          <w:tcPr>
            <w:tcW w:w="8789" w:type="dxa"/>
            <w:gridSpan w:val="2"/>
          </w:tcPr>
          <w:p w14:paraId="63DE535B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1. Integration with Schools and Other Resources (Combining DMHIs with the school setting or curriculum and other resources as complement services.)</w:t>
            </w:r>
          </w:p>
        </w:tc>
      </w:tr>
      <w:tr w:rsidR="001E75F2" w:rsidRPr="008F5F97" w14:paraId="50DEA18B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5D121475" w14:textId="77777777" w:rsidR="001E75F2" w:rsidRPr="008F5F97" w:rsidRDefault="001E75F2" w:rsidP="003811B4">
            <w:pPr>
              <w:pStyle w:val="ac"/>
              <w:numPr>
                <w:ilvl w:val="1"/>
                <w:numId w:val="1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tegration with Schools (Combining DMHIs with the school setting or curriculum.)</w:t>
            </w:r>
          </w:p>
        </w:tc>
        <w:tc>
          <w:tcPr>
            <w:tcW w:w="5293" w:type="dxa"/>
            <w:shd w:val="clear" w:color="auto" w:fill="auto"/>
          </w:tcPr>
          <w:p w14:paraId="19A7AE8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…schools were considered an important setting for the intervention, particularly personal, social, and health education sessions.[6]</w:t>
            </w:r>
          </w:p>
        </w:tc>
      </w:tr>
      <w:tr w:rsidR="001E75F2" w:rsidRPr="008F5F97" w14:paraId="0F9C37C4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07E8360E" w14:textId="77777777" w:rsidR="001E75F2" w:rsidRPr="008F5F97" w:rsidRDefault="001E75F2" w:rsidP="003811B4">
            <w:pPr>
              <w:pStyle w:val="ac"/>
              <w:numPr>
                <w:ilvl w:val="1"/>
                <w:numId w:val="1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tegration with Others (Combining DMHIs with health services, jobs, and other resources.)</w:t>
            </w:r>
          </w:p>
        </w:tc>
        <w:tc>
          <w:tcPr>
            <w:tcW w:w="5293" w:type="dxa"/>
            <w:shd w:val="clear" w:color="auto" w:fill="auto"/>
          </w:tcPr>
          <w:p w14:paraId="726E616B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veral participants mentioned that they took the online screener because it was included as a resource in school</w:t>
            </w: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 1.1</w:t>
            </w: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their job, or part of a professional training.</w:t>
            </w:r>
            <w:bookmarkStart w:id="0" w:name="_Hlk149998901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7]</w:t>
            </w:r>
            <w:bookmarkEnd w:id="0"/>
          </w:p>
        </w:tc>
      </w:tr>
      <w:tr w:rsidR="001E75F2" w:rsidRPr="008F5F97" w14:paraId="57E797AD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77141146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2. Social Norm</w:t>
            </w: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TW"/>
              </w:rPr>
              <w:t>s</w:t>
            </w: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(The informal rules that govern </w:t>
            </w:r>
            <w:proofErr w:type="spellStart"/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ehaviour</w:t>
            </w:r>
            <w:proofErr w:type="spellEnd"/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in groups and societies.)</w:t>
            </w:r>
          </w:p>
        </w:tc>
      </w:tr>
      <w:tr w:rsidR="001E75F2" w:rsidRPr="008F5F97" w14:paraId="60A9B13E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6AB29B64" w14:textId="77777777" w:rsidR="001E75F2" w:rsidRPr="008F5F97" w:rsidRDefault="001E75F2" w:rsidP="003811B4">
            <w:pPr>
              <w:ind w:leftChars="218" w:left="45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——</w:t>
            </w:r>
          </w:p>
        </w:tc>
        <w:tc>
          <w:tcPr>
            <w:tcW w:w="5293" w:type="dxa"/>
            <w:shd w:val="clear" w:color="auto" w:fill="auto"/>
          </w:tcPr>
          <w:p w14:paraId="61003979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gher intentions to use DMHIs were significantly correlated with …, social norm, ….</w:t>
            </w:r>
            <w:bookmarkStart w:id="1" w:name="_Hlk149999580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8]</w:t>
            </w:r>
            <w:bookmarkEnd w:id="1"/>
          </w:p>
        </w:tc>
      </w:tr>
      <w:tr w:rsidR="001E75F2" w:rsidRPr="008F5F97" w14:paraId="7C717463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69019301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3. Strategic Marketing (The activity of presenting and advertising DHMIs.)</w:t>
            </w:r>
          </w:p>
        </w:tc>
      </w:tr>
      <w:tr w:rsidR="001E75F2" w:rsidRPr="008F5F97" w14:paraId="215DC30C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78AF0CE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. Avenues (Choices and ways of marketing.)</w:t>
            </w:r>
          </w:p>
        </w:tc>
        <w:tc>
          <w:tcPr>
            <w:tcW w:w="5293" w:type="dxa"/>
            <w:shd w:val="clear" w:color="auto" w:fill="auto"/>
          </w:tcPr>
          <w:p w14:paraId="1844C59C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side from formal avenues of advertising one interviewee suggested the study have a Facebook and a Twitter presence.</w:t>
            </w:r>
            <w:bookmarkStart w:id="2" w:name="_Hlk150000655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5]</w:t>
            </w:r>
            <w:bookmarkEnd w:id="2"/>
          </w:p>
        </w:tc>
      </w:tr>
      <w:tr w:rsidR="001E75F2" w:rsidRPr="008F5F97" w14:paraId="304A263F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51060E1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. Focus (Key points in the marketing.)</w:t>
            </w:r>
          </w:p>
        </w:tc>
        <w:tc>
          <w:tcPr>
            <w:tcW w:w="5293" w:type="dxa"/>
            <w:shd w:val="clear" w:color="auto" w:fill="auto"/>
          </w:tcPr>
          <w:p w14:paraId="00615017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y suggested instead focusing on the likely benefits of the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bookmarkStart w:id="3" w:name="_Hlk150000275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5]</w:t>
            </w:r>
            <w:bookmarkEnd w:id="3"/>
          </w:p>
        </w:tc>
      </w:tr>
      <w:tr w:rsidR="001E75F2" w:rsidRPr="008F5F97" w14:paraId="70646DC0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7AA18F4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. Naming (Appropriate naming of programs.)</w:t>
            </w:r>
          </w:p>
        </w:tc>
        <w:tc>
          <w:tcPr>
            <w:tcW w:w="5293" w:type="dxa"/>
            <w:shd w:val="clear" w:color="auto" w:fill="auto"/>
          </w:tcPr>
          <w:p w14:paraId="438C173E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name and promotion of the program was discussed, and the use of the term ‘mood’ was considered more acceptable than ‘well-being’ to young people.[6]</w:t>
            </w:r>
          </w:p>
        </w:tc>
      </w:tr>
      <w:tr w:rsidR="001E75F2" w:rsidRPr="008F5F97" w14:paraId="638401A9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57D362D9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4. Universality (Universal nature and status.)</w:t>
            </w:r>
          </w:p>
        </w:tc>
      </w:tr>
      <w:tr w:rsidR="001E75F2" w:rsidRPr="008F5F97" w14:paraId="73910F4A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5A40A0A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——</w:t>
            </w:r>
          </w:p>
        </w:tc>
        <w:tc>
          <w:tcPr>
            <w:tcW w:w="5293" w:type="dxa"/>
            <w:shd w:val="clear" w:color="auto" w:fill="auto"/>
          </w:tcPr>
          <w:p w14:paraId="7C5F6ACC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Universal delivery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f </w:t>
            </w:r>
            <w:proofErr w:type="spellStart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cCBT</w:t>
            </w:r>
            <w:proofErr w:type="spellEnd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an reduce stigma and social isolation.</w:t>
            </w:r>
            <w:bookmarkStart w:id="4" w:name="_Hlk150000879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15]</w:t>
            </w:r>
            <w:bookmarkEnd w:id="4"/>
          </w:p>
        </w:tc>
      </w:tr>
      <w:tr w:rsidR="001E75F2" w:rsidRPr="008F5F97" w14:paraId="09FED917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1F047B67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5. Endorsements (Approval, support and recognition from professionals, peers, and famous programs.)</w:t>
            </w:r>
          </w:p>
        </w:tc>
      </w:tr>
      <w:tr w:rsidR="001E75F2" w:rsidRPr="008F5F97" w14:paraId="147F508B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10DB037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. Care Providers (Endorsements by caregivers.)</w:t>
            </w:r>
          </w:p>
        </w:tc>
        <w:tc>
          <w:tcPr>
            <w:tcW w:w="5293" w:type="dxa"/>
            <w:shd w:val="clear" w:color="auto" w:fill="auto"/>
          </w:tcPr>
          <w:p w14:paraId="3D20202E" w14:textId="77777777" w:rsidR="001E75F2" w:rsidRPr="008F5F97" w:rsidRDefault="001E75F2" w:rsidP="003811B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…, the study was introduced by a care provider, increasing trust in the intervention.[10]</w:t>
            </w:r>
          </w:p>
        </w:tc>
      </w:tr>
      <w:tr w:rsidR="001E75F2" w:rsidRPr="008F5F97" w14:paraId="6000A696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7341911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. Peers (Endorsements by friends and those of the same status.)</w:t>
            </w:r>
          </w:p>
        </w:tc>
        <w:tc>
          <w:tcPr>
            <w:tcW w:w="5293" w:type="dxa"/>
            <w:shd w:val="clear" w:color="auto" w:fill="auto"/>
          </w:tcPr>
          <w:p w14:paraId="35678907" w14:textId="77777777" w:rsidR="001E75F2" w:rsidRPr="008F5F97" w:rsidRDefault="001E75F2" w:rsidP="003811B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ndorsements from friends and others “like them”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were most likely to get them to try a service.</w:t>
            </w:r>
            <w:bookmarkStart w:id="5" w:name="_Hlk150002622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47]</w:t>
            </w:r>
            <w:bookmarkEnd w:id="5"/>
          </w:p>
        </w:tc>
      </w:tr>
      <w:tr w:rsidR="001E75F2" w:rsidRPr="008F5F97" w14:paraId="42C7178A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1403A88E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3 Reputable Programs (Endorsements by well-known programs.)</w:t>
            </w:r>
          </w:p>
        </w:tc>
        <w:tc>
          <w:tcPr>
            <w:tcW w:w="5293" w:type="dxa"/>
            <w:shd w:val="clear" w:color="auto" w:fill="auto"/>
          </w:tcPr>
          <w:p w14:paraId="6B65FDD0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Endorsements from reputable programs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or mental health professionals were also perceived positively and contributed to their willingness and interest in the service.[47]</w:t>
            </w:r>
          </w:p>
        </w:tc>
      </w:tr>
      <w:tr w:rsidR="001E75F2" w:rsidRPr="008F5F97" w14:paraId="00E1DCB9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6ADED016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TW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acilitators - Intervention level</w:t>
            </w:r>
          </w:p>
        </w:tc>
      </w:tr>
      <w:tr w:rsidR="001E75F2" w:rsidRPr="008F5F97" w14:paraId="0DFBFF1D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73DD5B14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1. Content Engagement (The engaging sections contained in DMHIs.)</w:t>
            </w:r>
          </w:p>
        </w:tc>
      </w:tr>
      <w:tr w:rsidR="001E75F2" w:rsidRPr="008F5F97" w14:paraId="468EBD8A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1776A952" w14:textId="77777777" w:rsidR="001E75F2" w:rsidRPr="008F5F97" w:rsidRDefault="001E75F2" w:rsidP="003811B4">
            <w:pPr>
              <w:pStyle w:val="ac"/>
              <w:numPr>
                <w:ilvl w:val="1"/>
                <w:numId w:val="2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ormation (Details, facts, materials and resources for mental health and services.)</w:t>
            </w:r>
          </w:p>
        </w:tc>
        <w:tc>
          <w:tcPr>
            <w:tcW w:w="5293" w:type="dxa"/>
            <w:shd w:val="clear" w:color="auto" w:fill="auto"/>
          </w:tcPr>
          <w:p w14:paraId="3E4A6197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everal stated that the self-help section was ‘motivational’ and their favorite section, and some asked for more </w:t>
            </w:r>
            <w:proofErr w:type="spellStart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self help</w:t>
            </w:r>
            <w:proofErr w:type="spellEnd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pproaches in specific situations.[46]</w:t>
            </w:r>
          </w:p>
        </w:tc>
      </w:tr>
      <w:tr w:rsidR="001E75F2" w:rsidRPr="008F5F97" w14:paraId="777051F7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6D0A2F3F" w14:textId="77777777" w:rsidR="001E75F2" w:rsidRPr="008F5F97" w:rsidRDefault="001E75F2" w:rsidP="003811B4">
            <w:pPr>
              <w:pStyle w:val="ac"/>
              <w:numPr>
                <w:ilvl w:val="1"/>
                <w:numId w:val="2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Personalisation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8F5F9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Sections that are </w:t>
            </w:r>
            <w:proofErr w:type="spellStart"/>
            <w:r w:rsidRPr="008F5F9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customised</w:t>
            </w:r>
            <w:proofErr w:type="spellEnd"/>
            <w:r w:rsidRPr="008F5F9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 xml:space="preserve"> or tailored to the individual.)</w:t>
            </w:r>
          </w:p>
        </w:tc>
        <w:tc>
          <w:tcPr>
            <w:tcW w:w="5293" w:type="dxa"/>
            <w:shd w:val="clear" w:color="auto" w:fill="auto"/>
          </w:tcPr>
          <w:p w14:paraId="3AC3751B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Most found “My goals” to be helpful and motivating.</w:t>
            </w:r>
            <w:bookmarkStart w:id="6" w:name="_Hlk150006252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46]</w:t>
            </w:r>
            <w:bookmarkEnd w:id="6"/>
          </w:p>
        </w:tc>
      </w:tr>
      <w:tr w:rsidR="001E75F2" w:rsidRPr="008F5F97" w14:paraId="5022349F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B0563AC" w14:textId="77777777" w:rsidR="001E75F2" w:rsidRPr="008F5F97" w:rsidRDefault="001E75F2" w:rsidP="003811B4">
            <w:pPr>
              <w:pStyle w:val="ac"/>
              <w:numPr>
                <w:ilvl w:val="1"/>
                <w:numId w:val="2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pport (Provision of encouragement and assistance.)</w:t>
            </w:r>
          </w:p>
        </w:tc>
        <w:tc>
          <w:tcPr>
            <w:tcW w:w="5293" w:type="dxa"/>
            <w:shd w:val="clear" w:color="auto" w:fill="auto"/>
          </w:tcPr>
          <w:p w14:paraId="08CD898A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Other participants agreed that sufficient support – in terms of app features (e.g., technical assistance, frequently asked questions) as well as human support (e.g., a coach) – was essential for sustained engagement.[47]</w:t>
            </w:r>
          </w:p>
        </w:tc>
      </w:tr>
      <w:tr w:rsidR="001E75F2" w:rsidRPr="008F5F97" w14:paraId="20547291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4B498829" w14:textId="77777777" w:rsidR="001E75F2" w:rsidRPr="008F5F97" w:rsidRDefault="001E75F2" w:rsidP="003811B4">
            <w:pPr>
              <w:pStyle w:val="ac"/>
              <w:numPr>
                <w:ilvl w:val="1"/>
                <w:numId w:val="2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munication (Ability to express ideas, feedback, and feelings.)</w:t>
            </w:r>
          </w:p>
        </w:tc>
        <w:tc>
          <w:tcPr>
            <w:tcW w:w="5293" w:type="dxa"/>
            <w:shd w:val="clear" w:color="auto" w:fill="auto"/>
          </w:tcPr>
          <w:p w14:paraId="5EF962E9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l interviewees agreed that an online forum, which enabled discussion about their </w:t>
            </w:r>
            <w:proofErr w:type="spellStart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xperiences, was highly desirable and was likely to boost retention, ….</w:t>
            </w: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5]</w:t>
            </w:r>
          </w:p>
        </w:tc>
      </w:tr>
      <w:tr w:rsidR="001E75F2" w:rsidRPr="008F5F97" w14:paraId="05BBEA5E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62BBEA0F" w14:textId="77777777" w:rsidR="001E75F2" w:rsidRPr="008F5F97" w:rsidRDefault="001E75F2" w:rsidP="003811B4">
            <w:pPr>
              <w:pStyle w:val="ac"/>
              <w:numPr>
                <w:ilvl w:val="1"/>
                <w:numId w:val="2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stimonial (Sections that contain raises and evidence.)</w:t>
            </w:r>
          </w:p>
        </w:tc>
        <w:tc>
          <w:tcPr>
            <w:tcW w:w="5293" w:type="dxa"/>
            <w:shd w:val="clear" w:color="auto" w:fill="auto"/>
          </w:tcPr>
          <w:p w14:paraId="5E0F22EE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51D174D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Young people, parents, carers, and a small number of the professionals suggested adding stories from ‘celebrities’, ….[46]</w:t>
            </w:r>
          </w:p>
        </w:tc>
      </w:tr>
      <w:tr w:rsidR="001E75F2" w:rsidRPr="008F5F97" w14:paraId="20FA2BC0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151ACCD3" w14:textId="77777777" w:rsidR="001E75F2" w:rsidRPr="008F5F97" w:rsidRDefault="001E75F2" w:rsidP="003811B4">
            <w:pPr>
              <w:pStyle w:val="ac"/>
              <w:numPr>
                <w:ilvl w:val="1"/>
                <w:numId w:val="2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tertainment (Activities used to entertain people.)</w:t>
            </w:r>
          </w:p>
        </w:tc>
        <w:tc>
          <w:tcPr>
            <w:tcW w:w="5293" w:type="dxa"/>
            <w:shd w:val="clear" w:color="auto" w:fill="auto"/>
          </w:tcPr>
          <w:p w14:paraId="403088BA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The participants also suggested introducing games and videos to improve the program’s level of interactivity and entertainment value: “I would like it to be more fun, with games and videos”.[41]</w:t>
            </w:r>
          </w:p>
        </w:tc>
      </w:tr>
      <w:tr w:rsidR="001E75F2" w:rsidRPr="008F5F97" w14:paraId="21D826A3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386D38F8" w14:textId="77777777" w:rsidR="001E75F2" w:rsidRPr="008F5F97" w:rsidRDefault="001E75F2" w:rsidP="003811B4">
            <w:pPr>
              <w:pStyle w:val="ac"/>
              <w:numPr>
                <w:ilvl w:val="1"/>
                <w:numId w:val="2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tention Booster (Promote participant retention.)</w:t>
            </w:r>
          </w:p>
        </w:tc>
        <w:tc>
          <w:tcPr>
            <w:tcW w:w="5293" w:type="dxa"/>
            <w:shd w:val="clear" w:color="auto" w:fill="auto"/>
          </w:tcPr>
          <w:p w14:paraId="512F623A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r instance, the app should … provide … sufficient notification to remind the participants to do the exercise or activities that they planned….[44]</w:t>
            </w:r>
          </w:p>
        </w:tc>
      </w:tr>
      <w:tr w:rsidR="001E75F2" w:rsidRPr="008F5F97" w14:paraId="7AF4104C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7C4EED57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2. Design Harmony (The cohesive and user-friendly aspects of DMHI design.)</w:t>
            </w:r>
          </w:p>
        </w:tc>
      </w:tr>
      <w:tr w:rsidR="001E75F2" w:rsidRPr="008F5F97" w14:paraId="2E221F6F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002230D2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. Multimedia (Using various ways, such as sound, pictures, and videos, to convey information.)</w:t>
            </w:r>
          </w:p>
        </w:tc>
        <w:tc>
          <w:tcPr>
            <w:tcW w:w="5293" w:type="dxa"/>
            <w:shd w:val="clear" w:color="auto" w:fill="auto"/>
          </w:tcPr>
          <w:p w14:paraId="3AB7897C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The introduction of designs for the program, including elements such as illustrations, characters, metaphors, moving images, and audio, helped to guide group discussions.[6]</w:t>
            </w:r>
          </w:p>
        </w:tc>
      </w:tr>
      <w:tr w:rsidR="001E75F2" w:rsidRPr="008F5F97" w14:paraId="0DE87AB0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6E1CAED4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. Good Look (Pleasant and satisfying appearance.)</w:t>
            </w:r>
          </w:p>
        </w:tc>
        <w:tc>
          <w:tcPr>
            <w:tcW w:w="5293" w:type="dxa"/>
            <w:shd w:val="clear" w:color="auto" w:fill="auto"/>
          </w:tcPr>
          <w:p w14:paraId="5D6BDC1F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Participants liked the look and feel of the app, ….</w:t>
            </w:r>
            <w:bookmarkStart w:id="7" w:name="_Hlk150030429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49]</w:t>
            </w:r>
            <w:bookmarkEnd w:id="7"/>
          </w:p>
        </w:tc>
      </w:tr>
      <w:tr w:rsidR="001E75F2" w:rsidRPr="008F5F97" w14:paraId="5BD2CD48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AB77B38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. Co-design (The design process involving user representatives and professionals.)</w:t>
            </w:r>
          </w:p>
        </w:tc>
        <w:tc>
          <w:tcPr>
            <w:tcW w:w="5293" w:type="dxa"/>
            <w:shd w:val="clear" w:color="auto" w:fill="auto"/>
          </w:tcPr>
          <w:p w14:paraId="5BFEDF8B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Participants thought that having mental health professional involved in the creation of such a service (at a minimum) was essential,</w:t>
            </w: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….</w:t>
            </w:r>
            <w:bookmarkStart w:id="8" w:name="_Hlk150031437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47]</w:t>
            </w:r>
            <w:bookmarkEnd w:id="8"/>
          </w:p>
        </w:tc>
      </w:tr>
      <w:tr w:rsidR="001E75F2" w:rsidRPr="008F5F97" w14:paraId="3BE8BDEA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411A31AD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. Characters (Unusual people, such as real people, role models, and celebrities.)</w:t>
            </w:r>
          </w:p>
        </w:tc>
        <w:tc>
          <w:tcPr>
            <w:tcW w:w="5293" w:type="dxa"/>
            <w:shd w:val="clear" w:color="auto" w:fill="auto"/>
          </w:tcPr>
          <w:p w14:paraId="24F0909E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The stories could include both older and younger characters, role models (e.g., famous people and their stories), ….</w:t>
            </w:r>
            <w:bookmarkStart w:id="9" w:name="_Hlk150031632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49]</w:t>
            </w:r>
            <w:bookmarkEnd w:id="9"/>
          </w:p>
        </w:tc>
      </w:tr>
      <w:tr w:rsidR="001E75F2" w:rsidRPr="008F5F97" w14:paraId="52663355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6ACA7C8B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.5.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alisation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ustomised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individually tailored schemes and approaches.)</w:t>
            </w:r>
          </w:p>
        </w:tc>
        <w:tc>
          <w:tcPr>
            <w:tcW w:w="5293" w:type="dxa"/>
            <w:shd w:val="clear" w:color="auto" w:fill="auto"/>
          </w:tcPr>
          <w:p w14:paraId="7518C5B9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y said that the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dividualised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teraction helped to make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CBT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ore personable and helped them to consolidate the learning in each session.</w:t>
            </w:r>
            <w:bookmarkStart w:id="10" w:name="_Hlk151218515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33]</w:t>
            </w:r>
            <w:bookmarkEnd w:id="10"/>
          </w:p>
        </w:tc>
      </w:tr>
      <w:tr w:rsidR="001E75F2" w:rsidRPr="008F5F97" w14:paraId="134FA318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35CC17BA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.6. Multi-presentation (Different forms of presenting information, such as files, hierarchies, and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sualisations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)</w:t>
            </w:r>
          </w:p>
        </w:tc>
        <w:tc>
          <w:tcPr>
            <w:tcW w:w="5293" w:type="dxa"/>
            <w:shd w:val="clear" w:color="auto" w:fill="auto"/>
          </w:tcPr>
          <w:p w14:paraId="71B6F7DC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Focus group participants agreed there should be levels of information, with a hierarchy of sections and subsections.</w:t>
            </w:r>
            <w:bookmarkStart w:id="11" w:name="_Hlk150083741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6]</w:t>
            </w:r>
            <w:bookmarkEnd w:id="11"/>
          </w:p>
        </w:tc>
      </w:tr>
      <w:tr w:rsidR="001E75F2" w:rsidRPr="008F5F97" w14:paraId="4A8819B9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7130800B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7. Appropriate Language (Language style that is common or accessible.)</w:t>
            </w:r>
          </w:p>
        </w:tc>
        <w:tc>
          <w:tcPr>
            <w:tcW w:w="5293" w:type="dxa"/>
            <w:shd w:val="clear" w:color="auto" w:fill="auto"/>
          </w:tcPr>
          <w:p w14:paraId="6CAD2C44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Two interviewees encouraged the use of slang and mobile telephone text message language ….</w:t>
            </w:r>
            <w:bookmarkStart w:id="12" w:name="_Hlk150084441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5]</w:t>
            </w:r>
            <w:bookmarkEnd w:id="12"/>
          </w:p>
        </w:tc>
      </w:tr>
      <w:tr w:rsidR="001E75F2" w:rsidRPr="008F5F97" w14:paraId="269812E5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624FB322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Theme 3. </w:t>
            </w:r>
            <w:bookmarkStart w:id="13" w:name="_Hlk150085488"/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High Quality and Effect</w:t>
            </w:r>
            <w:bookmarkEnd w:id="13"/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(Produced good results and intended outcomes.)</w:t>
            </w:r>
          </w:p>
        </w:tc>
      </w:tr>
      <w:tr w:rsidR="001E75F2" w:rsidRPr="008F5F97" w14:paraId="6C75D71B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3319921D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3.1. Overall (Good overall effects.)</w:t>
            </w:r>
          </w:p>
        </w:tc>
        <w:tc>
          <w:tcPr>
            <w:tcW w:w="5293" w:type="dxa"/>
            <w:shd w:val="clear" w:color="auto" w:fill="auto"/>
          </w:tcPr>
          <w:p w14:paraId="770741D7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ome noted they were surprised by the high quality, </w:t>
            </w:r>
            <w:bookmarkStart w:id="14" w:name="_Hlk150086923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…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46]</w:t>
            </w:r>
            <w:bookmarkEnd w:id="14"/>
          </w:p>
        </w:tc>
      </w:tr>
      <w:tr w:rsidR="001E75F2" w:rsidRPr="008F5F97" w14:paraId="44ADECD9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7FCA0657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. Effect (Good specific effects.)</w:t>
            </w:r>
          </w:p>
        </w:tc>
        <w:tc>
          <w:tcPr>
            <w:tcW w:w="5293" w:type="dxa"/>
            <w:shd w:val="clear" w:color="auto" w:fill="auto"/>
          </w:tcPr>
          <w:p w14:paraId="0462283A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The participants also stated that the CTA website … was a useful tool for depression detection.</w:t>
            </w:r>
            <w:bookmarkStart w:id="15" w:name="_Hlk151221307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41]</w:t>
            </w:r>
            <w:bookmarkEnd w:id="15"/>
          </w:p>
        </w:tc>
      </w:tr>
      <w:tr w:rsidR="001E75F2" w:rsidRPr="008F5F97" w14:paraId="22F57B26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5F64080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. Interesting/Engaging (Pleasant and attention-grabbing.)</w:t>
            </w:r>
          </w:p>
        </w:tc>
        <w:tc>
          <w:tcPr>
            <w:tcW w:w="5293" w:type="dxa"/>
            <w:shd w:val="clear" w:color="auto" w:fill="auto"/>
          </w:tcPr>
          <w:p w14:paraId="1B944A5C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One in three considered programs being interesting (n=78, 37.5%) as beneficial.</w:t>
            </w:r>
            <w:bookmarkStart w:id="16" w:name="_Hlk150091496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14]</w:t>
            </w:r>
            <w:bookmarkEnd w:id="16"/>
          </w:p>
        </w:tc>
      </w:tr>
      <w:tr w:rsidR="001E75F2" w:rsidRPr="008F5F97" w14:paraId="120FE28A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3E821E79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.4. Good Emotional Experience (Positive emotions that are subjectively felt or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alised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)</w:t>
            </w:r>
          </w:p>
        </w:tc>
        <w:tc>
          <w:tcPr>
            <w:tcW w:w="5293" w:type="dxa"/>
            <w:shd w:val="clear" w:color="auto" w:fill="auto"/>
          </w:tcPr>
          <w:p w14:paraId="20D7CE3E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51D17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, with an example: “always makes me laugh!</w:t>
            </w:r>
            <w:r w:rsidRPr="51D174D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3.4</w:t>
            </w:r>
            <w:r w:rsidRPr="51D17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a </w:t>
            </w:r>
            <w:proofErr w:type="spellStart"/>
            <w:r w:rsidRPr="51D17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</w:t>
            </w:r>
            <w:proofErr w:type="spellEnd"/>
            <w:r w:rsidRPr="51D17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51D17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</w:t>
            </w:r>
            <w:proofErr w:type="spellEnd"/>
            <w:r w:rsidRPr="51D17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51D17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</w:t>
            </w:r>
            <w:proofErr w:type="spellEnd"/>
            <w:r w:rsidRPr="51D17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he pressure suddenly disappeared, and I am so happy</w:t>
            </w:r>
            <w:r w:rsidRPr="51D174DF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 3.4</w:t>
            </w:r>
            <w:r w:rsidRPr="51D17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.</w:t>
            </w:r>
            <w:bookmarkStart w:id="17" w:name="_Hlk151221781"/>
            <w:r w:rsidRPr="51D174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2]</w:t>
            </w:r>
            <w:bookmarkEnd w:id="17"/>
          </w:p>
        </w:tc>
      </w:tr>
      <w:tr w:rsidR="001E75F2" w:rsidRPr="008F5F97" w14:paraId="49F126F0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06727C96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. Ease of Interaction (Easy sharing, communicating, and collaborating during DMHIs intake.)</w:t>
            </w:r>
          </w:p>
        </w:tc>
        <w:tc>
          <w:tcPr>
            <w:tcW w:w="5293" w:type="dxa"/>
            <w:shd w:val="clear" w:color="auto" w:fill="auto"/>
          </w:tcPr>
          <w:p w14:paraId="71223FA9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Third, using text messaging …, thus increasing ease of interaction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 3.5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bookmarkStart w:id="18" w:name="_Hlk150098735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10]</w:t>
            </w:r>
            <w:bookmarkEnd w:id="18"/>
          </w:p>
        </w:tc>
      </w:tr>
      <w:tr w:rsidR="001E75F2" w:rsidRPr="008F5F97" w14:paraId="11E52DFF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436F986F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. Ease of Use (The usage is not hard and complicated.)</w:t>
            </w:r>
          </w:p>
        </w:tc>
        <w:tc>
          <w:tcPr>
            <w:tcW w:w="5293" w:type="dxa"/>
            <w:shd w:val="clear" w:color="auto" w:fill="auto"/>
          </w:tcPr>
          <w:p w14:paraId="2B37AC99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It was easy to use. We’re all used to the technology.</w:t>
            </w:r>
            <w:bookmarkStart w:id="19" w:name="_Hlk150116391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51]</w:t>
            </w:r>
            <w:bookmarkEnd w:id="19"/>
          </w:p>
        </w:tc>
      </w:tr>
      <w:tr w:rsidR="001E75F2" w:rsidRPr="008F5F97" w14:paraId="3F1652B8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0223CE5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. Relevancy (Closely connected to users.)</w:t>
            </w:r>
          </w:p>
        </w:tc>
        <w:tc>
          <w:tcPr>
            <w:tcW w:w="5293" w:type="dxa"/>
            <w:shd w:val="clear" w:color="auto" w:fill="auto"/>
          </w:tcPr>
          <w:p w14:paraId="5C86EBF1" w14:textId="77777777" w:rsidR="001E75F2" w:rsidRPr="008F5F97" w:rsidRDefault="001E75F2" w:rsidP="003811B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Overall, both young people and clinicians were positive about the age-appropriateness of the program content; its relevance for use by anxious adolescents….[12]</w:t>
            </w:r>
          </w:p>
        </w:tc>
      </w:tr>
      <w:tr w:rsidR="001E75F2" w:rsidRPr="008F5F97" w14:paraId="47EBB19E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56703256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8. Visual Perception (Visually pleasing experience.)</w:t>
            </w:r>
          </w:p>
        </w:tc>
        <w:tc>
          <w:tcPr>
            <w:tcW w:w="5293" w:type="dxa"/>
            <w:shd w:val="clear" w:color="auto" w:fill="auto"/>
          </w:tcPr>
          <w:p w14:paraId="2947F0C0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oth user groups generally found the site to be user-friendly and visually pleasing.</w:t>
            </w:r>
            <w:bookmarkStart w:id="20" w:name="_Hlk150118996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12]</w:t>
            </w:r>
            <w:bookmarkEnd w:id="20"/>
          </w:p>
        </w:tc>
      </w:tr>
      <w:tr w:rsidR="001E75F2" w:rsidRPr="008F5F97" w14:paraId="6CE0912A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3809D942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4. Appropriate Duration and Schedule (Appropriate length of time that DMHIs last or continue, and arrangements.)</w:t>
            </w:r>
          </w:p>
        </w:tc>
      </w:tr>
      <w:tr w:rsidR="001E75F2" w:rsidRPr="008F5F97" w14:paraId="6EF77D4B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7E2DF070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. Appropriate Duration (Suitable, correct, and acceptable length of DMHIs.)</w:t>
            </w:r>
          </w:p>
        </w:tc>
        <w:tc>
          <w:tcPr>
            <w:tcW w:w="5293" w:type="dxa"/>
            <w:shd w:val="clear" w:color="auto" w:fill="auto"/>
          </w:tcPr>
          <w:p w14:paraId="436E0661" w14:textId="77777777" w:rsidR="001E75F2" w:rsidRPr="008F5F97" w:rsidRDefault="001E75F2" w:rsidP="003811B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To avoid boredom they suggested no more than four videos each week with a maximum duration of 10 min each (three suggested a maximum of 5 min).</w:t>
            </w:r>
            <w:bookmarkStart w:id="21" w:name="_Hlk151233701"/>
            <w:r w:rsidRPr="008F5F9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[45]</w:t>
            </w:r>
            <w:bookmarkEnd w:id="21"/>
          </w:p>
        </w:tc>
      </w:tr>
      <w:tr w:rsidR="001E75F2" w:rsidRPr="008F5F97" w14:paraId="0729BB35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78EA015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4.2. Appropriate Schedule 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(Suitable, correct, and acceptable timetables.)</w:t>
            </w:r>
          </w:p>
        </w:tc>
        <w:tc>
          <w:tcPr>
            <w:tcW w:w="5293" w:type="dxa"/>
            <w:shd w:val="clear" w:color="auto" w:fill="auto"/>
          </w:tcPr>
          <w:p w14:paraId="25A00698" w14:textId="77777777" w:rsidR="001E75F2" w:rsidRPr="008F5F97" w:rsidRDefault="001E75F2" w:rsidP="003811B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unday morning was suggested by two interviewees as a suitable time for each weekly module of the </w:t>
            </w:r>
            <w:proofErr w:type="spellStart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…</w:t>
            </w: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5]</w:t>
            </w:r>
          </w:p>
        </w:tc>
      </w:tr>
      <w:tr w:rsidR="001E75F2" w:rsidRPr="008F5F97" w14:paraId="73D3959F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66FF8664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5. Accessibility (Ease in entering or reaching DMHIs.)</w:t>
            </w:r>
          </w:p>
        </w:tc>
      </w:tr>
      <w:tr w:rsidR="001E75F2" w:rsidRPr="008F5F97" w14:paraId="4C79478E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171FF92A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. Multiplatform (Various operating systems or environments.)</w:t>
            </w:r>
          </w:p>
        </w:tc>
        <w:tc>
          <w:tcPr>
            <w:tcW w:w="5293" w:type="dxa"/>
            <w:shd w:val="clear" w:color="auto" w:fill="auto"/>
          </w:tcPr>
          <w:p w14:paraId="40A6723C" w14:textId="77777777" w:rsidR="001E75F2" w:rsidRPr="008F5F97" w:rsidRDefault="001E75F2" w:rsidP="003811B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Interview participants suggested that the program should be multiplatform, ….</w:t>
            </w:r>
            <w:bookmarkStart w:id="22" w:name="_Hlk151235172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6]</w:t>
            </w:r>
            <w:bookmarkEnd w:id="22"/>
          </w:p>
        </w:tc>
      </w:tr>
      <w:tr w:rsidR="001E75F2" w:rsidRPr="008F5F97" w14:paraId="51B89BCD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63BAF1AB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. Free/Low Cost (No or low financial burden.)</w:t>
            </w:r>
          </w:p>
        </w:tc>
        <w:tc>
          <w:tcPr>
            <w:tcW w:w="5293" w:type="dxa"/>
            <w:shd w:val="clear" w:color="auto" w:fill="auto"/>
          </w:tcPr>
          <w:p w14:paraId="15D61A38" w14:textId="77777777" w:rsidR="001E75F2" w:rsidRPr="008F5F97" w:rsidRDefault="001E75F2" w:rsidP="003811B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Not surprisingly, many participants … said they would be more willing to try services if they were free.</w:t>
            </w:r>
            <w:bookmarkStart w:id="23" w:name="_Hlk151235954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47]</w:t>
            </w:r>
            <w:bookmarkEnd w:id="23"/>
          </w:p>
        </w:tc>
      </w:tr>
      <w:tr w:rsidR="001E75F2" w:rsidRPr="008F5F97" w14:paraId="22152D5E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323DEFED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3. Ease of Access (Easily enter or reach DMHIs.)</w:t>
            </w:r>
          </w:p>
        </w:tc>
        <w:tc>
          <w:tcPr>
            <w:tcW w:w="5293" w:type="dxa"/>
            <w:shd w:val="clear" w:color="auto" w:fill="auto"/>
          </w:tcPr>
          <w:p w14:paraId="0D2A1285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…be </w:t>
            </w:r>
            <w:r w:rsidRPr="008F5F9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in the comfort of your own home</w:t>
            </w: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and do things </w:t>
            </w:r>
            <w:r w:rsidRPr="008F5F9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more remotely</w:t>
            </w: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bookmarkStart w:id="24" w:name="_Hlk151237126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16]</w:t>
            </w:r>
            <w:bookmarkEnd w:id="24"/>
          </w:p>
        </w:tc>
      </w:tr>
      <w:tr w:rsidR="001E75F2" w:rsidRPr="008F5F97" w14:paraId="69047DF6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217A39B4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Facilitators - Individual level</w:t>
            </w:r>
          </w:p>
        </w:tc>
      </w:tr>
      <w:tr w:rsidR="001E75F2" w:rsidRPr="008F5F97" w14:paraId="6A4D672D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6C6142D2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1. Beneficial Characteristics (Personal features and traits that facilitate using DMHIs.)</w:t>
            </w:r>
          </w:p>
        </w:tc>
      </w:tr>
      <w:tr w:rsidR="001E75F2" w:rsidRPr="008F5F97" w14:paraId="3EF99972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367C10F9" w14:textId="77777777" w:rsidR="001E75F2" w:rsidRPr="008F5F97" w:rsidRDefault="001E75F2" w:rsidP="003811B4">
            <w:pPr>
              <w:pStyle w:val="ac"/>
              <w:numPr>
                <w:ilvl w:val="1"/>
                <w:numId w:val="3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der (females) (The fact of being female.)</w:t>
            </w:r>
          </w:p>
        </w:tc>
        <w:tc>
          <w:tcPr>
            <w:tcW w:w="5293" w:type="dxa"/>
            <w:shd w:val="clear" w:color="auto" w:fill="auto"/>
          </w:tcPr>
          <w:p w14:paraId="50A40250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 the final model, participants who were female, … reported significantly greater perceived helpfulness.[14]</w:t>
            </w:r>
          </w:p>
        </w:tc>
      </w:tr>
      <w:tr w:rsidR="001E75F2" w:rsidRPr="008F5F97" w14:paraId="44A23F3A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088070DA" w14:textId="77777777" w:rsidR="001E75F2" w:rsidRPr="008F5F97" w:rsidRDefault="001E75F2" w:rsidP="003811B4">
            <w:pPr>
              <w:pStyle w:val="ac"/>
              <w:numPr>
                <w:ilvl w:val="1"/>
                <w:numId w:val="3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High Symptom Severity (Bad or serious mental condition.)</w:t>
            </w:r>
          </w:p>
        </w:tc>
        <w:tc>
          <w:tcPr>
            <w:tcW w:w="5293" w:type="dxa"/>
            <w:shd w:val="clear" w:color="auto" w:fill="auto"/>
          </w:tcPr>
          <w:p w14:paraId="427604C8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he motivation to “get help” was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ceptualised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s being directly associated with symptom severity ….</w:t>
            </w:r>
            <w:bookmarkStart w:id="25" w:name="_Hlk151239275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2]</w:t>
            </w:r>
            <w:bookmarkEnd w:id="25"/>
          </w:p>
        </w:tc>
      </w:tr>
      <w:tr w:rsidR="001E75F2" w:rsidRPr="008F5F97" w14:paraId="432E706A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1F60745B" w14:textId="77777777" w:rsidR="001E75F2" w:rsidRPr="008F5F97" w:rsidRDefault="001E75F2" w:rsidP="003811B4">
            <w:pPr>
              <w:pStyle w:val="ac"/>
              <w:numPr>
                <w:ilvl w:val="1"/>
                <w:numId w:val="3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eat Knowledge (Good information, understanding and skills.)</w:t>
            </w:r>
          </w:p>
        </w:tc>
        <w:tc>
          <w:tcPr>
            <w:tcW w:w="5293" w:type="dxa"/>
            <w:shd w:val="clear" w:color="auto" w:fill="auto"/>
          </w:tcPr>
          <w:p w14:paraId="525C8A32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 the final model, participants who … reported … greater knowledge of online therapies … reported significantly greater perceived helpfulness.[14]</w:t>
            </w:r>
          </w:p>
        </w:tc>
      </w:tr>
      <w:tr w:rsidR="001E75F2" w:rsidRPr="008F5F97" w14:paraId="6A114BAA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679B5A96" w14:textId="77777777" w:rsidR="001E75F2" w:rsidRPr="008F5F97" w:rsidRDefault="001E75F2" w:rsidP="003811B4">
            <w:pPr>
              <w:pStyle w:val="ac"/>
              <w:numPr>
                <w:ilvl w:val="1"/>
                <w:numId w:val="3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vious Experiences (The things, event and activities that happened before.)</w:t>
            </w:r>
          </w:p>
        </w:tc>
        <w:tc>
          <w:tcPr>
            <w:tcW w:w="5293" w:type="dxa"/>
            <w:shd w:val="clear" w:color="auto" w:fill="auto"/>
          </w:tcPr>
          <w:p w14:paraId="4DEF22A7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Higher intentions to use DMHIs were significantly correlated with previous use of DMHIs (yes), ….</w:t>
            </w:r>
            <w:bookmarkStart w:id="26" w:name="_Hlk151239283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48]</w:t>
            </w:r>
            <w:bookmarkEnd w:id="26"/>
          </w:p>
        </w:tc>
      </w:tr>
      <w:tr w:rsidR="001E75F2" w:rsidRPr="008F5F97" w14:paraId="2B882FE8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3490A149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2. Needs and Disposition (Demands and personal tendency toward DMHIs.)</w:t>
            </w:r>
          </w:p>
        </w:tc>
      </w:tr>
      <w:tr w:rsidR="001E75F2" w:rsidRPr="008F5F97" w14:paraId="401C70EE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2A2AE9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. Needs (Demands for DMHIs.)</w:t>
            </w:r>
          </w:p>
        </w:tc>
        <w:tc>
          <w:tcPr>
            <w:tcW w:w="5293" w:type="dxa"/>
            <w:shd w:val="clear" w:color="auto" w:fill="auto"/>
          </w:tcPr>
          <w:p w14:paraId="56100854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f I had a mental health problem and apps were available, I would use them.[53]</w:t>
            </w:r>
          </w:p>
        </w:tc>
      </w:tr>
      <w:tr w:rsidR="001E75F2" w:rsidRPr="008F5F97" w14:paraId="0C89CFE3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1E254250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. Preferences (Great interest in or desire for DMHIs.)</w:t>
            </w:r>
          </w:p>
        </w:tc>
        <w:tc>
          <w:tcPr>
            <w:tcW w:w="5293" w:type="dxa"/>
            <w:shd w:val="clear" w:color="auto" w:fill="auto"/>
          </w:tcPr>
          <w:p w14:paraId="166DC777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If given the choice, the vast majority (88%, [29]) would prefer to use a computer program at home.</w:t>
            </w:r>
            <w:bookmarkStart w:id="27" w:name="_Hlk151247289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30]</w:t>
            </w:r>
            <w:bookmarkEnd w:id="27"/>
          </w:p>
        </w:tc>
      </w:tr>
      <w:tr w:rsidR="001E75F2" w:rsidRPr="008F5F97" w14:paraId="143ECBCC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1DF8FF06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. Positive Attitudes/Beliefs (Good thoughts and feelings about DMHIs.)</w:t>
            </w:r>
          </w:p>
        </w:tc>
        <w:tc>
          <w:tcPr>
            <w:tcW w:w="5293" w:type="dxa"/>
            <w:shd w:val="clear" w:color="auto" w:fill="auto"/>
          </w:tcPr>
          <w:p w14:paraId="745C4E8F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… less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igmatised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mental health attitudes significantly predicted greater perceived benefits.</w:t>
            </w:r>
            <w:bookmarkStart w:id="28" w:name="_Hlk151247257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14]</w:t>
            </w:r>
            <w:bookmarkEnd w:id="28"/>
          </w:p>
        </w:tc>
      </w:tr>
      <w:tr w:rsidR="001E75F2" w:rsidRPr="008F5F97" w14:paraId="1E176B37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481D10B9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3. Perceived Benefits (Perceived advantages and good results.)</w:t>
            </w:r>
          </w:p>
        </w:tc>
      </w:tr>
      <w:tr w:rsidR="001E75F2" w:rsidRPr="008F5F97" w14:paraId="4C65B0F0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0378E6F0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. Helpfulness/Usefulness (Being useful/helpful or possible to use/help)</w:t>
            </w:r>
          </w:p>
        </w:tc>
        <w:tc>
          <w:tcPr>
            <w:tcW w:w="5293" w:type="dxa"/>
            <w:shd w:val="clear" w:color="auto" w:fill="auto"/>
          </w:tcPr>
          <w:p w14:paraId="50404361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It helped one reflect on their life or “check back in with yourself”.</w:t>
            </w:r>
            <w:bookmarkStart w:id="29" w:name="_Hlk151248578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49]</w:t>
            </w:r>
            <w:bookmarkEnd w:id="29"/>
          </w:p>
        </w:tc>
      </w:tr>
      <w:tr w:rsidR="001E75F2" w:rsidRPr="008F5F97" w14:paraId="09A74555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7441B2B6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. Privacy/Security (Being alone, unobserved, and undisturbed by others.)</w:t>
            </w:r>
          </w:p>
        </w:tc>
        <w:tc>
          <w:tcPr>
            <w:tcW w:w="5293" w:type="dxa"/>
            <w:shd w:val="clear" w:color="auto" w:fill="auto"/>
          </w:tcPr>
          <w:p w14:paraId="1771F3EB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Security and confidentiality were also key considerations, ….</w:t>
            </w:r>
            <w:bookmarkStart w:id="30" w:name="_Hlk151249322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6]</w:t>
            </w:r>
            <w:bookmarkEnd w:id="30"/>
          </w:p>
        </w:tc>
      </w:tr>
      <w:tr w:rsidR="001E75F2" w:rsidRPr="008F5F97" w14:paraId="40BF31A2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711B81E0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. Time Management (Using time effectively for activities.)</w:t>
            </w:r>
          </w:p>
        </w:tc>
        <w:tc>
          <w:tcPr>
            <w:tcW w:w="5293" w:type="dxa"/>
            <w:shd w:val="clear" w:color="auto" w:fill="auto"/>
          </w:tcPr>
          <w:p w14:paraId="475270D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Using waiting time … Stopped me from being bored.</w:t>
            </w:r>
            <w:bookmarkStart w:id="31" w:name="_Hlk151249587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51]</w:t>
            </w:r>
            <w:bookmarkEnd w:id="31"/>
          </w:p>
        </w:tc>
      </w:tr>
      <w:tr w:rsidR="001E75F2" w:rsidRPr="008F5F97" w14:paraId="0660D478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01DFEBAC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4. Supportive Environment (Conditions for personal life, growth, and development.)</w:t>
            </w:r>
          </w:p>
        </w:tc>
      </w:tr>
      <w:tr w:rsidR="001E75F2" w:rsidRPr="008F5F97" w14:paraId="37E2F886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4BC3AECD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. Technical Environment (Technology-related conditions.)</w:t>
            </w:r>
          </w:p>
        </w:tc>
        <w:tc>
          <w:tcPr>
            <w:tcW w:w="5293" w:type="dxa"/>
            <w:shd w:val="clear" w:color="auto" w:fill="auto"/>
          </w:tcPr>
          <w:p w14:paraId="2D15C994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Participants across the interviews and groups noted that using digital technologies was a valid approach to engagement, as young people use these in everyday life, ….</w:t>
            </w:r>
            <w:bookmarkStart w:id="32" w:name="_Hlk151250193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6]</w:t>
            </w:r>
            <w:bookmarkEnd w:id="32"/>
          </w:p>
        </w:tc>
      </w:tr>
      <w:tr w:rsidR="001E75F2" w:rsidRPr="008F5F97" w14:paraId="03529C4A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19650AA4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. Interpersonal Catalysts (Relationships between people that make a change.)</w:t>
            </w:r>
          </w:p>
        </w:tc>
        <w:tc>
          <w:tcPr>
            <w:tcW w:w="5293" w:type="dxa"/>
            <w:shd w:val="clear" w:color="auto" w:fill="auto"/>
          </w:tcPr>
          <w:p w14:paraId="545606E0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Some participants described … hitting a personal low, which prompted them look for answers online.</w:t>
            </w:r>
            <w:bookmarkStart w:id="33" w:name="_Hlk151250157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47]</w:t>
            </w:r>
            <w:bookmarkEnd w:id="33"/>
          </w:p>
        </w:tc>
      </w:tr>
      <w:tr w:rsidR="001E75F2" w:rsidRPr="008F5F97" w14:paraId="791C6993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13427F5A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arriers - External level</w:t>
            </w:r>
          </w:p>
        </w:tc>
      </w:tr>
      <w:tr w:rsidR="001E75F2" w:rsidRPr="008F5F97" w14:paraId="0FFD7C07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520B20FD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1. Integration with Schools (Combining DMHIs with the school setting or curriculum as lessons.)</w:t>
            </w:r>
          </w:p>
        </w:tc>
      </w:tr>
      <w:tr w:rsidR="001E75F2" w:rsidRPr="008F5F97" w14:paraId="7FE3B00B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0A8BE486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——</w:t>
            </w:r>
          </w:p>
        </w:tc>
        <w:tc>
          <w:tcPr>
            <w:tcW w:w="5293" w:type="dxa"/>
            <w:shd w:val="clear" w:color="auto" w:fill="auto"/>
          </w:tcPr>
          <w:p w14:paraId="33CAA33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However, some young people noted that associating it with schools might make it less appealing.[46]</w:t>
            </w:r>
          </w:p>
        </w:tc>
      </w:tr>
      <w:tr w:rsidR="001E75F2" w:rsidRPr="008F5F97" w14:paraId="6E1EFB84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5CE59200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arriers - Intervention level</w:t>
            </w:r>
          </w:p>
        </w:tc>
      </w:tr>
      <w:tr w:rsidR="001E75F2" w:rsidRPr="008F5F97" w14:paraId="699EE148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35A3D7E9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1. Content Gaps (The missing or inappropriate sections in DMHIs.)</w:t>
            </w:r>
          </w:p>
        </w:tc>
      </w:tr>
      <w:tr w:rsidR="001E75F2" w:rsidRPr="008F5F97" w14:paraId="573BFDE3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0F35669E" w14:textId="77777777" w:rsidR="001E75F2" w:rsidRPr="008F5F97" w:rsidRDefault="001E75F2" w:rsidP="003811B4">
            <w:pPr>
              <w:pStyle w:val="ac"/>
              <w:numPr>
                <w:ilvl w:val="1"/>
                <w:numId w:val="4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ultural/Religious/Spirituality Issues (Issues related customs, beliefs, faith, religion, soul.)</w:t>
            </w:r>
          </w:p>
        </w:tc>
        <w:tc>
          <w:tcPr>
            <w:tcW w:w="5293" w:type="dxa"/>
            <w:shd w:val="clear" w:color="auto" w:fill="auto"/>
          </w:tcPr>
          <w:p w14:paraId="0EAE7E9D" w14:textId="77777777" w:rsidR="001E75F2" w:rsidRPr="008F5F97" w:rsidRDefault="001E75F2" w:rsidP="003811B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All interviewees suggested not having pictures of meditators on the site ….</w:t>
            </w:r>
            <w:bookmarkStart w:id="34" w:name="_Hlk151291631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5]</w:t>
            </w:r>
            <w:bookmarkEnd w:id="34"/>
          </w:p>
        </w:tc>
      </w:tr>
      <w:tr w:rsidR="001E75F2" w:rsidRPr="008F5F97" w14:paraId="07499F11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3387D7CA" w14:textId="77777777" w:rsidR="001E75F2" w:rsidRPr="008F5F97" w:rsidRDefault="001E75F2" w:rsidP="003811B4">
            <w:pPr>
              <w:pStyle w:val="ac"/>
              <w:numPr>
                <w:ilvl w:val="1"/>
                <w:numId w:val="4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Support Lacking (Lack of encouragement and assistance.)</w:t>
            </w:r>
          </w:p>
        </w:tc>
        <w:tc>
          <w:tcPr>
            <w:tcW w:w="5293" w:type="dxa"/>
            <w:shd w:val="clear" w:color="auto" w:fill="auto"/>
          </w:tcPr>
          <w:p w14:paraId="7D6E308D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The majority of adolescents rated the following factors as at least moderately problematic: …, being without therapist support (n = 107, 51.5%), ….[14]</w:t>
            </w:r>
          </w:p>
        </w:tc>
      </w:tr>
      <w:tr w:rsidR="001E75F2" w:rsidRPr="008F5F97" w14:paraId="3398A986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E67FCCF" w14:textId="77777777" w:rsidR="001E75F2" w:rsidRPr="008F5F97" w:rsidRDefault="001E75F2" w:rsidP="003811B4">
            <w:pPr>
              <w:pStyle w:val="ac"/>
              <w:numPr>
                <w:ilvl w:val="1"/>
                <w:numId w:val="4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munication Lacking (Inability to expression of ideas, feedback, and feelings.)</w:t>
            </w:r>
          </w:p>
        </w:tc>
        <w:tc>
          <w:tcPr>
            <w:tcW w:w="5293" w:type="dxa"/>
            <w:shd w:val="clear" w:color="auto" w:fill="auto"/>
          </w:tcPr>
          <w:p w14:paraId="665A5C6D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Nonetheless, most participants reported … disappointment with the lack of immediate responsiveness, ….[33]</w:t>
            </w:r>
          </w:p>
        </w:tc>
      </w:tr>
      <w:tr w:rsidR="001E75F2" w:rsidRPr="008F5F97" w14:paraId="27AE0B42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02AC510D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2. Design Limitations (The constraints and challenges of DMHI design.)</w:t>
            </w:r>
          </w:p>
        </w:tc>
      </w:tr>
      <w:tr w:rsidR="001E75F2" w:rsidRPr="008F5F97" w14:paraId="7875B666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5AF2AAE9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.1.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boticism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Stiff responses like a robot.)</w:t>
            </w:r>
          </w:p>
        </w:tc>
        <w:tc>
          <w:tcPr>
            <w:tcW w:w="5293" w:type="dxa"/>
            <w:shd w:val="clear" w:color="auto" w:fill="auto"/>
          </w:tcPr>
          <w:p w14:paraId="2A93858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I’m not sure how useful it was because he mentioned that it was like canned responses ….</w:t>
            </w:r>
            <w:bookmarkStart w:id="35" w:name="_Hlk151292509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5]</w:t>
            </w:r>
            <w:bookmarkEnd w:id="35"/>
          </w:p>
        </w:tc>
      </w:tr>
      <w:tr w:rsidR="001E75F2" w:rsidRPr="008F5F97" w14:paraId="15360E23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56E34FA7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. Multimedia Issues (Using inappropriate ways of giving information.)</w:t>
            </w:r>
          </w:p>
        </w:tc>
        <w:tc>
          <w:tcPr>
            <w:tcW w:w="5293" w:type="dxa"/>
            <w:shd w:val="clear" w:color="auto" w:fill="auto"/>
          </w:tcPr>
          <w:p w14:paraId="6973A962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All young people stated they preferred the illustrative approach to a more inappropriate ways of giving information one.</w:t>
            </w:r>
            <w:bookmarkStart w:id="36" w:name="_Hlk151292679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46]</w:t>
            </w:r>
            <w:bookmarkEnd w:id="36"/>
          </w:p>
        </w:tc>
      </w:tr>
      <w:tr w:rsidR="001E75F2" w:rsidRPr="008F5F97" w14:paraId="28BEB194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55C92004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. Inappropriate Language (Language style that is unpleasant.)</w:t>
            </w:r>
          </w:p>
        </w:tc>
        <w:tc>
          <w:tcPr>
            <w:tcW w:w="5293" w:type="dxa"/>
            <w:shd w:val="clear" w:color="auto" w:fill="auto"/>
          </w:tcPr>
          <w:p w14:paraId="1FDE2859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All interviewees advised against the use of the word ‘homework’ as it may remind participants of their university or school homework and thus be off putting.</w:t>
            </w:r>
            <w:bookmarkStart w:id="37" w:name="_Hlk151295089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5]</w:t>
            </w:r>
            <w:bookmarkEnd w:id="37"/>
          </w:p>
        </w:tc>
      </w:tr>
      <w:tr w:rsidR="001E75F2" w:rsidRPr="008F5F97" w14:paraId="5BD1A29D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36AF4D0A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. Burden (Things that confuse and cause challenges.)</w:t>
            </w:r>
          </w:p>
        </w:tc>
        <w:tc>
          <w:tcPr>
            <w:tcW w:w="5293" w:type="dxa"/>
            <w:shd w:val="clear" w:color="auto" w:fill="auto"/>
          </w:tcPr>
          <w:p w14:paraId="7E2B3D0A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…, a quarter (25.0%) of the participants also agreed that it was difficult for them to find their way around the program, ….</w:t>
            </w:r>
            <w:bookmarkStart w:id="38" w:name="_Hlk151295512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15]</w:t>
            </w:r>
            <w:bookmarkEnd w:id="38"/>
          </w:p>
        </w:tc>
      </w:tr>
      <w:tr w:rsidR="001E75F2" w:rsidRPr="008F5F97" w14:paraId="0BD0B6F4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14585627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.5.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alisation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Lacking (Too general, lacking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ustomisation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)</w:t>
            </w:r>
          </w:p>
        </w:tc>
        <w:tc>
          <w:tcPr>
            <w:tcW w:w="5293" w:type="dxa"/>
            <w:shd w:val="clear" w:color="auto" w:fill="auto"/>
          </w:tcPr>
          <w:p w14:paraId="1BEDC5FA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The majority of adolescents rated the following factors as at least moderately problematic: …, information being too general, ….</w:t>
            </w:r>
            <w:bookmarkStart w:id="39" w:name="_Hlk151295626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14]</w:t>
            </w:r>
            <w:bookmarkEnd w:id="39"/>
          </w:p>
        </w:tc>
      </w:tr>
      <w:tr w:rsidR="001E75F2" w:rsidRPr="008F5F97" w14:paraId="74BEB9E2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61076BC8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3. Low Quality and Effect (Produced poor results and outcomes.)</w:t>
            </w:r>
          </w:p>
        </w:tc>
      </w:tr>
      <w:tr w:rsidR="001E75F2" w:rsidRPr="008F5F97" w14:paraId="49A7C188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53EE185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. Unattractive (Not good, interesting, or pleasant.)</w:t>
            </w:r>
          </w:p>
        </w:tc>
        <w:tc>
          <w:tcPr>
            <w:tcW w:w="5293" w:type="dxa"/>
            <w:shd w:val="clear" w:color="auto" w:fill="auto"/>
          </w:tcPr>
          <w:p w14:paraId="7028007D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The site’s design was not appealing to me, ….[7]</w:t>
            </w:r>
          </w:p>
        </w:tc>
      </w:tr>
      <w:tr w:rsidR="001E75F2" w:rsidRPr="008F5F97" w14:paraId="30872178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43B85DA4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. Irrelevancy (Lack of importance to or connection with people or situations.)</w:t>
            </w:r>
          </w:p>
        </w:tc>
        <w:tc>
          <w:tcPr>
            <w:tcW w:w="5293" w:type="dxa"/>
            <w:shd w:val="clear" w:color="auto" w:fill="auto"/>
          </w:tcPr>
          <w:p w14:paraId="12ED3140" w14:textId="77777777" w:rsidR="001E75F2" w:rsidRPr="008F5F97" w:rsidRDefault="001E75F2" w:rsidP="003811B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Four participants (11%) reported that Bite Back did not seem relevant for them.</w:t>
            </w:r>
            <w:bookmarkStart w:id="40" w:name="_Hlk151296385"/>
            <w:r w:rsidRPr="008F5F9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[7]</w:t>
            </w:r>
            <w:bookmarkEnd w:id="40"/>
          </w:p>
        </w:tc>
      </w:tr>
      <w:tr w:rsidR="001E75F2" w:rsidRPr="008F5F97" w14:paraId="4668BC98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4B1BBB6E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. Poor Using Experience (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favourable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eelings in the process of using.)</w:t>
            </w:r>
          </w:p>
        </w:tc>
        <w:tc>
          <w:tcPr>
            <w:tcW w:w="5293" w:type="dxa"/>
            <w:shd w:val="clear" w:color="auto" w:fill="auto"/>
          </w:tcPr>
          <w:p w14:paraId="01F245B4" w14:textId="77777777" w:rsidR="001E75F2" w:rsidRPr="008F5F97" w:rsidRDefault="001E75F2" w:rsidP="003811B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While some enjoyed the games, others said they were too easy or too slow and ….</w:t>
            </w:r>
            <w:bookmarkStart w:id="41" w:name="_Hlk151297433"/>
            <w:r w:rsidRPr="008F5F9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[7]</w:t>
            </w:r>
            <w:bookmarkEnd w:id="41"/>
          </w:p>
        </w:tc>
      </w:tr>
      <w:tr w:rsidR="001E75F2" w:rsidRPr="008F5F97" w14:paraId="3BE985C9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3B17E186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.4. Poor Emotional Experiences (Bad emotions that are subjectively felt or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alised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)</w:t>
            </w:r>
          </w:p>
        </w:tc>
        <w:tc>
          <w:tcPr>
            <w:tcW w:w="5293" w:type="dxa"/>
            <w:shd w:val="clear" w:color="auto" w:fill="auto"/>
          </w:tcPr>
          <w:p w14:paraId="1E33950B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Almost a half (42.8%) of the participants had felt annoyed or frustrated going through the program.</w:t>
            </w:r>
            <w:bookmarkStart w:id="42" w:name="_Hlk151297999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15]</w:t>
            </w:r>
            <w:bookmarkEnd w:id="42"/>
          </w:p>
        </w:tc>
      </w:tr>
      <w:tr w:rsidR="001E75F2" w:rsidRPr="008F5F97" w14:paraId="79297694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08BE521B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. Repetitiveness (Doing the same or similar thing again or more than once.)</w:t>
            </w:r>
          </w:p>
        </w:tc>
        <w:tc>
          <w:tcPr>
            <w:tcW w:w="5293" w:type="dxa"/>
            <w:shd w:val="clear" w:color="auto" w:fill="auto"/>
          </w:tcPr>
          <w:p w14:paraId="0860805F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The website was very similar each time I visited it and thus lost the initial flair it once had.</w:t>
            </w:r>
            <w:bookmarkStart w:id="43" w:name="_Hlk151298601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7]</w:t>
            </w:r>
            <w:bookmarkEnd w:id="43"/>
          </w:p>
        </w:tc>
      </w:tr>
      <w:tr w:rsidR="001E75F2" w:rsidRPr="008F5F97" w14:paraId="5F426520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46B70334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6. Low Effect (Poor specific effects.)</w:t>
            </w:r>
          </w:p>
        </w:tc>
        <w:tc>
          <w:tcPr>
            <w:tcW w:w="5293" w:type="dxa"/>
            <w:shd w:val="clear" w:color="auto" w:fill="auto"/>
          </w:tcPr>
          <w:p w14:paraId="7602AA0B" w14:textId="77777777" w:rsidR="001E75F2" w:rsidRPr="008F5F97" w:rsidRDefault="001E75F2" w:rsidP="003811B4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lang w:val="en-US"/>
              </w:rPr>
              <w:t>In terms of dislikes, the participants referred ... the advice being too ‘hard going’ (i.e. difficult to deal with) by focusing unduly on negative aspects of mental health.[15]</w:t>
            </w:r>
          </w:p>
        </w:tc>
      </w:tr>
      <w:tr w:rsidR="001E75F2" w:rsidRPr="008F5F97" w14:paraId="3BB1CE24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112E63A8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4. Inappropriate Duration and Schedule (Inappropriate length of time that DMHIs last or continue, and arrangements.)</w:t>
            </w:r>
          </w:p>
        </w:tc>
      </w:tr>
      <w:tr w:rsidR="001E75F2" w:rsidRPr="008F5F97" w14:paraId="0CE6D7CC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F3E1811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1. Inappropriate Duration (Unsuitable, incorrect, and unacceptable length of DMHIs.)</w:t>
            </w:r>
          </w:p>
        </w:tc>
        <w:tc>
          <w:tcPr>
            <w:tcW w:w="5293" w:type="dxa"/>
            <w:shd w:val="clear" w:color="auto" w:fill="auto"/>
          </w:tcPr>
          <w:p w14:paraId="7C2E079C" w14:textId="77777777" w:rsidR="001E75F2" w:rsidRPr="008F5F97" w:rsidRDefault="001E75F2" w:rsidP="003811B4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All interviewees preferred a series of short videos each week rather than one long presentation.</w:t>
            </w:r>
            <w:bookmarkStart w:id="44" w:name="_Hlk151299223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5]</w:t>
            </w:r>
            <w:bookmarkEnd w:id="44"/>
          </w:p>
        </w:tc>
      </w:tr>
      <w:tr w:rsidR="001E75F2" w:rsidRPr="008F5F97" w14:paraId="62F94A86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0EF164C9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4.2. Inappropriate Schedule (Unsuitable, incorrect, and unacceptable timetables.)</w:t>
            </w:r>
          </w:p>
        </w:tc>
        <w:tc>
          <w:tcPr>
            <w:tcW w:w="5293" w:type="dxa"/>
            <w:shd w:val="clear" w:color="auto" w:fill="auto"/>
          </w:tcPr>
          <w:p w14:paraId="5DB424EC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Other concerns raised by the users about the app were that…, app notifications were not frequent enough or occurred at an unwanted time.[44]</w:t>
            </w:r>
          </w:p>
        </w:tc>
      </w:tr>
      <w:tr w:rsidR="001E75F2" w:rsidRPr="008F5F97" w14:paraId="522F9FD2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10ACD9E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5. Inaccessibility</w:t>
            </w: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zh-TW"/>
              </w:rPr>
              <w:t xml:space="preserve"> </w:t>
            </w: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(Difficulty in entering or reaching DMHIs.)</w:t>
            </w:r>
          </w:p>
        </w:tc>
      </w:tr>
      <w:tr w:rsidR="001E75F2" w:rsidRPr="008F5F97" w14:paraId="4CF93767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08132AA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. Technological Issues (Inaccessibility due to lack of technical support or technology-related usage issues.)</w:t>
            </w:r>
          </w:p>
        </w:tc>
        <w:tc>
          <w:tcPr>
            <w:tcW w:w="5293" w:type="dxa"/>
            <w:shd w:val="clear" w:color="auto" w:fill="auto"/>
          </w:tcPr>
          <w:p w14:paraId="62575F8B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shd w:val="clear" w:color="auto" w:fill="FB7871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Barriers to use included 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not having the app on their own phone (due to it only being available on Android devices for the trial)</w:t>
            </w: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….</w:t>
            </w:r>
            <w:bookmarkStart w:id="45" w:name="_Hlk151299913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9]</w:t>
            </w:r>
            <w:bookmarkEnd w:id="45"/>
          </w:p>
        </w:tc>
      </w:tr>
      <w:tr w:rsidR="001E75F2" w:rsidRPr="008F5F97" w14:paraId="429DC2B4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0FCF5771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. High Cost (High financial burden.)</w:t>
            </w:r>
          </w:p>
        </w:tc>
        <w:tc>
          <w:tcPr>
            <w:tcW w:w="5293" w:type="dxa"/>
            <w:shd w:val="clear" w:color="auto" w:fill="auto"/>
          </w:tcPr>
          <w:p w14:paraId="205A488B" w14:textId="77777777" w:rsidR="001E75F2" w:rsidRPr="008F5F97" w:rsidRDefault="001E75F2" w:rsidP="003811B4">
            <w:pPr>
              <w:tabs>
                <w:tab w:val="left" w:pos="1704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n total, 2 of these 3 participants cited </w:t>
            </w: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high costs</w:t>
            </w: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ssociated with mental health services as a major barrier.</w:t>
            </w:r>
            <w:bookmarkStart w:id="46" w:name="_Hlk151300068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16]</w:t>
            </w:r>
            <w:bookmarkEnd w:id="46"/>
          </w:p>
        </w:tc>
      </w:tr>
      <w:tr w:rsidR="001E75F2" w:rsidRPr="008F5F97" w14:paraId="6718F50B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394354CC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arriers - Individual level</w:t>
            </w:r>
          </w:p>
        </w:tc>
      </w:tr>
      <w:tr w:rsidR="001E75F2" w:rsidRPr="008F5F97" w14:paraId="41907A3B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437D8628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1. Detrimental Characteristics (Personal features and traits that hinder using DMHIs.)</w:t>
            </w:r>
          </w:p>
        </w:tc>
      </w:tr>
      <w:tr w:rsidR="001E75F2" w:rsidRPr="008F5F97" w14:paraId="24FC529C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5EAE1122" w14:textId="77777777" w:rsidR="001E75F2" w:rsidRPr="008F5F97" w:rsidRDefault="001E75F2" w:rsidP="003811B4">
            <w:pPr>
              <w:pStyle w:val="ac"/>
              <w:numPr>
                <w:ilvl w:val="1"/>
                <w:numId w:val="5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hysically Unwell (The body is not in a healthy state.)</w:t>
            </w:r>
          </w:p>
        </w:tc>
        <w:tc>
          <w:tcPr>
            <w:tcW w:w="5293" w:type="dxa"/>
            <w:shd w:val="clear" w:color="auto" w:fill="auto"/>
          </w:tcPr>
          <w:p w14:paraId="56D42E2D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most common reasons for non-completion were … being physically unwell and unable to attend appointments.</w:t>
            </w:r>
            <w:bookmarkStart w:id="47" w:name="_Hlk151300574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8]</w:t>
            </w:r>
            <w:bookmarkEnd w:id="47"/>
          </w:p>
        </w:tc>
      </w:tr>
      <w:tr w:rsidR="001E75F2" w:rsidRPr="008F5F97" w14:paraId="2056BE81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7EF9F17A" w14:textId="77777777" w:rsidR="001E75F2" w:rsidRPr="008F5F97" w:rsidRDefault="001E75F2" w:rsidP="003811B4">
            <w:pPr>
              <w:pStyle w:val="ac"/>
              <w:numPr>
                <w:ilvl w:val="1"/>
                <w:numId w:val="5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ack of Confidence (Uncertainty about the ability to do something.)</w:t>
            </w:r>
          </w:p>
        </w:tc>
        <w:tc>
          <w:tcPr>
            <w:tcW w:w="5293" w:type="dxa"/>
            <w:shd w:val="clear" w:color="auto" w:fill="auto"/>
          </w:tcPr>
          <w:p w14:paraId="55B1C81C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…, they lacked confidence in their own ability to work therapeutically via the internet.</w:t>
            </w:r>
            <w:bookmarkStart w:id="48" w:name="_Hlk151300583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32]</w:t>
            </w:r>
            <w:bookmarkEnd w:id="48"/>
          </w:p>
        </w:tc>
      </w:tr>
      <w:tr w:rsidR="001E75F2" w:rsidRPr="008F5F97" w14:paraId="04B5F40D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3AD716A8" w14:textId="77777777" w:rsidR="001E75F2" w:rsidRPr="008F5F97" w:rsidRDefault="001E75F2" w:rsidP="003811B4">
            <w:pPr>
              <w:pStyle w:val="ac"/>
              <w:numPr>
                <w:ilvl w:val="1"/>
                <w:numId w:val="5"/>
              </w:numPr>
              <w:contextualSpacing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ack of Connection (Lack of being related to other people.)</w:t>
            </w:r>
          </w:p>
        </w:tc>
        <w:tc>
          <w:tcPr>
            <w:tcW w:w="5293" w:type="dxa"/>
            <w:shd w:val="clear" w:color="auto" w:fill="auto"/>
          </w:tcPr>
          <w:p w14:paraId="688D02EC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ticipants’ reasons for not downloading the app were as follows, …, no one to connect to, ….</w:t>
            </w:r>
            <w:bookmarkStart w:id="49" w:name="_Hlk151300588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17]</w:t>
            </w:r>
            <w:bookmarkEnd w:id="49"/>
          </w:p>
        </w:tc>
      </w:tr>
      <w:tr w:rsidR="001E75F2" w:rsidRPr="008F5F97" w14:paraId="2EC966AF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536041CE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2. Motivational Challenges (Lack of enthusiasm and personal tendency toward DMHIs.)</w:t>
            </w:r>
          </w:p>
        </w:tc>
      </w:tr>
      <w:tr w:rsidR="001E75F2" w:rsidRPr="008F5F97" w14:paraId="314D2E02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7F752229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. No Motivation (Lack of enthusiasm for doing something.)</w:t>
            </w:r>
          </w:p>
        </w:tc>
        <w:tc>
          <w:tcPr>
            <w:tcW w:w="5293" w:type="dxa"/>
            <w:shd w:val="clear" w:color="auto" w:fill="auto"/>
          </w:tcPr>
          <w:p w14:paraId="4BAC6FE3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Participants’ reasons for not downloading the app were as follows, … no motivation, ….</w:t>
            </w:r>
            <w:bookmarkStart w:id="50" w:name="_Hlk151301482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17]</w:t>
            </w:r>
            <w:bookmarkEnd w:id="50"/>
          </w:p>
        </w:tc>
      </w:tr>
      <w:tr w:rsidR="001E75F2" w:rsidRPr="008F5F97" w14:paraId="55605947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78EAD4B2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. Preferences (Great interest in or desire for other types of mental health services.)</w:t>
            </w:r>
          </w:p>
        </w:tc>
        <w:tc>
          <w:tcPr>
            <w:tcW w:w="5293" w:type="dxa"/>
            <w:shd w:val="clear" w:color="auto" w:fill="auto"/>
          </w:tcPr>
          <w:p w14:paraId="63EEA5ED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…, three quarters of young people would prefer to meet face to face and talk with someone, ….</w:t>
            </w:r>
            <w:bookmarkStart w:id="51" w:name="_Hlk151301495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30]</w:t>
            </w:r>
            <w:bookmarkEnd w:id="51"/>
          </w:p>
        </w:tc>
      </w:tr>
      <w:tr w:rsidR="001E75F2" w:rsidRPr="008F5F97" w14:paraId="55AD8258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6C4DCD0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. Negative Attitudes/Beliefs (Bad thoughts and feelings about DMHIs.)</w:t>
            </w:r>
          </w:p>
        </w:tc>
        <w:tc>
          <w:tcPr>
            <w:tcW w:w="5293" w:type="dxa"/>
            <w:shd w:val="clear" w:color="auto" w:fill="auto"/>
          </w:tcPr>
          <w:p w14:paraId="7FBECC38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…, participants had reservations about human-like support from a messaging system, ….[50]</w:t>
            </w:r>
          </w:p>
        </w:tc>
      </w:tr>
      <w:tr w:rsidR="001E75F2" w:rsidRPr="008F5F97" w14:paraId="2E06A40B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7C6E4980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3. Perceived Risks (Perceived disadvantages and bad results.)</w:t>
            </w:r>
          </w:p>
        </w:tc>
      </w:tr>
      <w:tr w:rsidR="001E75F2" w:rsidRPr="008F5F97" w14:paraId="314EB785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4FD00D3E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. Privacy/Security/Credibility Concerns (Concern about not being alone and watched or disturbed by other people, and the quality that makes people believe and trust.)</w:t>
            </w:r>
          </w:p>
        </w:tc>
        <w:tc>
          <w:tcPr>
            <w:tcW w:w="5293" w:type="dxa"/>
            <w:shd w:val="clear" w:color="auto" w:fill="auto"/>
          </w:tcPr>
          <w:p w14:paraId="7B98D5CB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ne interviewee pointed out that young people may be reluctant to undertake the </w:t>
            </w:r>
            <w:proofErr w:type="spellStart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ecause of concerns about privacy (e.g. when using a family or other public computer).</w:t>
            </w:r>
            <w:bookmarkStart w:id="52" w:name="_Hlk151302220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5]</w:t>
            </w:r>
            <w:bookmarkEnd w:id="52"/>
          </w:p>
        </w:tc>
      </w:tr>
      <w:tr w:rsidR="001E75F2" w:rsidRPr="008F5F97" w14:paraId="6C22E43E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33E33D03" w14:textId="77777777" w:rsidR="001E75F2" w:rsidRPr="008F5F97" w:rsidRDefault="001E75F2" w:rsidP="003811B4">
            <w:pPr>
              <w:ind w:leftChars="16" w:left="3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. Stigma and Cyber Bullying Concerns (Feelings of disapproval and being frightened or hurt by others through the internet.)</w:t>
            </w:r>
          </w:p>
        </w:tc>
        <w:tc>
          <w:tcPr>
            <w:tcW w:w="5293" w:type="dxa"/>
            <w:shd w:val="clear" w:color="auto" w:fill="auto"/>
          </w:tcPr>
          <w:p w14:paraId="2FA871CF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ccording to this theme, help-seeking was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ceptualised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s involving “risk,” more specifically exposure to peer stigma and cyber bullying.[42]</w:t>
            </w:r>
          </w:p>
        </w:tc>
      </w:tr>
      <w:tr w:rsidR="001E75F2" w:rsidRPr="008F5F97" w14:paraId="065E3E40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119B1AC2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4. Question (Doubts or suspicions.)</w:t>
            </w:r>
          </w:p>
        </w:tc>
      </w:tr>
      <w:tr w:rsidR="001E75F2" w:rsidRPr="008F5F97" w14:paraId="34E14466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6886D272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4.1. Question the Helpfulness (Doubts or suspicions about the helpfulness.)</w:t>
            </w:r>
          </w:p>
        </w:tc>
        <w:tc>
          <w:tcPr>
            <w:tcW w:w="5293" w:type="dxa"/>
            <w:shd w:val="clear" w:color="auto" w:fill="auto"/>
          </w:tcPr>
          <w:p w14:paraId="17445E45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most common reasons for non-completion were …, not finding the resource helpful, ….</w:t>
            </w:r>
            <w:bookmarkStart w:id="53" w:name="_Hlk151302765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8]</w:t>
            </w:r>
            <w:bookmarkEnd w:id="53"/>
          </w:p>
        </w:tc>
      </w:tr>
      <w:tr w:rsidR="001E75F2" w:rsidRPr="008F5F97" w14:paraId="3D0FCC0C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4109D3E6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2. Question the Validity (Doubts or suspicions about the validity.)</w:t>
            </w:r>
          </w:p>
        </w:tc>
        <w:tc>
          <w:tcPr>
            <w:tcW w:w="5293" w:type="dxa"/>
            <w:shd w:val="clear" w:color="auto" w:fill="auto"/>
          </w:tcPr>
          <w:p w14:paraId="3112E60A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Some participants questioned the validity of the Web site, ….[43]</w:t>
            </w:r>
          </w:p>
        </w:tc>
      </w:tr>
      <w:tr w:rsidR="001E75F2" w:rsidRPr="008F5F97" w14:paraId="31F39EC1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213CDF7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3. Question the Usefulness (Doubts or suspicions about the usefulness.)</w:t>
            </w:r>
          </w:p>
        </w:tc>
        <w:tc>
          <w:tcPr>
            <w:tcW w:w="5293" w:type="dxa"/>
            <w:shd w:val="clear" w:color="auto" w:fill="auto"/>
          </w:tcPr>
          <w:p w14:paraId="6CD13BE5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Participants’ reasons for not downloading the app were as follows, … not useful, ….[17]</w:t>
            </w:r>
          </w:p>
        </w:tc>
      </w:tr>
      <w:tr w:rsidR="001E75F2" w:rsidRPr="003811B4" w14:paraId="1E223403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6A1E0E94" w14:textId="77777777" w:rsidR="001E75F2" w:rsidRPr="003811B4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811B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5. Retention Issues (Problems that make it hard to keep on and continue.)</w:t>
            </w:r>
          </w:p>
        </w:tc>
      </w:tr>
      <w:tr w:rsidR="001E75F2" w:rsidRPr="008F5F97" w14:paraId="18DB9442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1320E50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1. Low Priority (Not considered necessary to address or conduct first.)</w:t>
            </w:r>
          </w:p>
        </w:tc>
        <w:tc>
          <w:tcPr>
            <w:tcW w:w="5293" w:type="dxa"/>
            <w:shd w:val="clear" w:color="auto" w:fill="auto"/>
          </w:tcPr>
          <w:p w14:paraId="185BE7E2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rriers to use included …, forgetting about it, ….</w:t>
            </w:r>
            <w:bookmarkStart w:id="54" w:name="_Hlk151303252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49]</w:t>
            </w:r>
            <w:bookmarkEnd w:id="54"/>
          </w:p>
        </w:tc>
      </w:tr>
      <w:tr w:rsidR="001E75F2" w:rsidRPr="008F5F97" w14:paraId="7BF94A90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3AD36292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. Low Interest (Lack of attention, not wanting to know more.)</w:t>
            </w:r>
          </w:p>
        </w:tc>
        <w:tc>
          <w:tcPr>
            <w:tcW w:w="5293" w:type="dxa"/>
            <w:shd w:val="clear" w:color="auto" w:fill="auto"/>
          </w:tcPr>
          <w:p w14:paraId="5A795686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most common reasons for non-completion were …, lack of interest, ….</w:t>
            </w:r>
            <w:bookmarkStart w:id="55" w:name="_Hlk151303411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8]</w:t>
            </w:r>
            <w:bookmarkEnd w:id="55"/>
          </w:p>
        </w:tc>
      </w:tr>
      <w:tr w:rsidR="001E75F2" w:rsidRPr="008F5F97" w14:paraId="04FE8362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5AE6821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3. Cannot Preserve (Unable to keep on or continue.)</w:t>
            </w:r>
          </w:p>
        </w:tc>
        <w:tc>
          <w:tcPr>
            <w:tcW w:w="5293" w:type="dxa"/>
            <w:shd w:val="clear" w:color="auto" w:fill="auto"/>
          </w:tcPr>
          <w:p w14:paraId="2EDD9088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en interviewees commented that …, persevering in the </w:t>
            </w:r>
            <w:proofErr w:type="spellStart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o the end and completing home practices were likely to prove difficult.[45]</w:t>
            </w:r>
          </w:p>
        </w:tc>
      </w:tr>
      <w:tr w:rsidR="001E75F2" w:rsidRPr="008F5F97" w14:paraId="129CF5D2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3302EF24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6. No/Limited Time (Lack of time or lack of sufficient time.)</w:t>
            </w:r>
          </w:p>
        </w:tc>
      </w:tr>
      <w:tr w:rsidR="001E75F2" w:rsidRPr="008F5F97" w14:paraId="5D25B127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2A8F468B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——</w:t>
            </w:r>
          </w:p>
        </w:tc>
        <w:tc>
          <w:tcPr>
            <w:tcW w:w="5293" w:type="dxa"/>
            <w:shd w:val="clear" w:color="auto" w:fill="auto"/>
          </w:tcPr>
          <w:p w14:paraId="55920063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Of the 36 participants who responded, 21 (58%) cited that the reason for their underusage was time constraints.</w:t>
            </w:r>
            <w:bookmarkStart w:id="56" w:name="_Hlk151303766"/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[7]</w:t>
            </w:r>
            <w:bookmarkEnd w:id="56"/>
          </w:p>
        </w:tc>
      </w:tr>
      <w:tr w:rsidR="001E75F2" w:rsidRPr="008F5F97" w14:paraId="3CDC1DA6" w14:textId="77777777" w:rsidTr="003811B4">
        <w:trPr>
          <w:cantSplit/>
          <w:jc w:val="center"/>
        </w:trPr>
        <w:tc>
          <w:tcPr>
            <w:tcW w:w="8789" w:type="dxa"/>
            <w:gridSpan w:val="2"/>
            <w:shd w:val="clear" w:color="auto" w:fill="auto"/>
          </w:tcPr>
          <w:p w14:paraId="0A0A012F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heme 7. Technical Issues (Personal reasons related to techniques, skills, or devices.)</w:t>
            </w:r>
          </w:p>
        </w:tc>
      </w:tr>
      <w:tr w:rsidR="001E75F2" w:rsidRPr="008F5F97" w14:paraId="298FB308" w14:textId="77777777" w:rsidTr="003811B4">
        <w:trPr>
          <w:cantSplit/>
          <w:jc w:val="center"/>
        </w:trPr>
        <w:tc>
          <w:tcPr>
            <w:tcW w:w="3496" w:type="dxa"/>
            <w:shd w:val="clear" w:color="auto" w:fill="auto"/>
          </w:tcPr>
          <w:p w14:paraId="636A3E46" w14:textId="77777777" w:rsidR="001E75F2" w:rsidRPr="008F5F97" w:rsidRDefault="001E75F2" w:rsidP="003811B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5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——</w:t>
            </w:r>
          </w:p>
        </w:tc>
        <w:tc>
          <w:tcPr>
            <w:tcW w:w="5293" w:type="dxa"/>
            <w:shd w:val="clear" w:color="auto" w:fill="auto"/>
          </w:tcPr>
          <w:p w14:paraId="7DE3DC84" w14:textId="77777777" w:rsidR="001E75F2" w:rsidRPr="008F5F97" w:rsidRDefault="001E75F2" w:rsidP="003811B4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shd w:val="clear" w:color="auto" w:fill="FFE599" w:themeFill="accent4" w:themeFillTint="66"/>
                <w:lang w:val="en-US"/>
              </w:rPr>
            </w:pPr>
            <w:r w:rsidRPr="008F5F97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  <w:lang w:val="en-US"/>
              </w:rPr>
              <w:t>Technical issues accounted for 5 participants’ (14%) underusage, predominantly issues with Internet access.[7]</w:t>
            </w:r>
          </w:p>
        </w:tc>
      </w:tr>
    </w:tbl>
    <w:p w14:paraId="08D41626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86019"/>
    <w:multiLevelType w:val="multilevel"/>
    <w:tmpl w:val="C3BA6F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2CC02C8"/>
    <w:multiLevelType w:val="multilevel"/>
    <w:tmpl w:val="E3C6BC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6CD6FAC"/>
    <w:multiLevelType w:val="multilevel"/>
    <w:tmpl w:val="D0026A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91365AB"/>
    <w:multiLevelType w:val="multilevel"/>
    <w:tmpl w:val="3D5692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5F9468FB"/>
    <w:multiLevelType w:val="multilevel"/>
    <w:tmpl w:val="849013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437872152">
    <w:abstractNumId w:val="2"/>
  </w:num>
  <w:num w:numId="2" w16cid:durableId="804931863">
    <w:abstractNumId w:val="0"/>
  </w:num>
  <w:num w:numId="3" w16cid:durableId="1966811811">
    <w:abstractNumId w:val="1"/>
  </w:num>
  <w:num w:numId="4" w16cid:durableId="253630911">
    <w:abstractNumId w:val="3"/>
  </w:num>
  <w:num w:numId="5" w16cid:durableId="20065893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5F2"/>
    <w:rsid w:val="00027E64"/>
    <w:rsid w:val="00034818"/>
    <w:rsid w:val="000A6A71"/>
    <w:rsid w:val="00132FF4"/>
    <w:rsid w:val="001E75F2"/>
    <w:rsid w:val="00256EC0"/>
    <w:rsid w:val="002613EC"/>
    <w:rsid w:val="002C1A8F"/>
    <w:rsid w:val="002D097F"/>
    <w:rsid w:val="003811B4"/>
    <w:rsid w:val="004C5780"/>
    <w:rsid w:val="00516B0D"/>
    <w:rsid w:val="005A69FB"/>
    <w:rsid w:val="005E6B42"/>
    <w:rsid w:val="00621E1B"/>
    <w:rsid w:val="0069094B"/>
    <w:rsid w:val="006A7596"/>
    <w:rsid w:val="007037FC"/>
    <w:rsid w:val="00833350"/>
    <w:rsid w:val="00883C42"/>
    <w:rsid w:val="008C3E44"/>
    <w:rsid w:val="0091558F"/>
    <w:rsid w:val="009C4A6B"/>
    <w:rsid w:val="00A41CD6"/>
    <w:rsid w:val="00B526DD"/>
    <w:rsid w:val="00B91839"/>
    <w:rsid w:val="00C10062"/>
    <w:rsid w:val="00C9346D"/>
    <w:rsid w:val="00CB30CE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D879D"/>
  <w15:chartTrackingRefBased/>
  <w15:docId w15:val="{D72D4834-A314-4C85-905B-F5EA2347C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5F2"/>
    <w:pPr>
      <w:widowControl w:val="0"/>
      <w:spacing w:after="0" w:line="240" w:lineRule="auto"/>
      <w:jc w:val="both"/>
    </w:pPr>
    <w:rPr>
      <w:sz w:val="21"/>
      <w:lang w:val="en-GB"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E75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7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75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75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75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75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75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75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75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a4">
    <w:name w:val="annotation text"/>
    <w:basedOn w:val="a"/>
    <w:link w:val="a5"/>
    <w:uiPriority w:val="99"/>
    <w:unhideWhenUsed/>
    <w:rsid w:val="00E02935"/>
    <w:pPr>
      <w:bidi/>
    </w:pPr>
    <w:rPr>
      <w:rFonts w:ascii="Times New Roman" w:hAnsi="Times New Roman"/>
      <w:sz w:val="20"/>
      <w:szCs w:val="20"/>
      <w:lang w:bidi="he-IL"/>
    </w:rPr>
  </w:style>
  <w:style w:type="character" w:customStyle="1" w:styleId="a5">
    <w:name w:val="註解文字 字元"/>
    <w:basedOn w:val="a0"/>
    <w:link w:val="a4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10">
    <w:name w:val="標題 1 字元"/>
    <w:basedOn w:val="a0"/>
    <w:link w:val="1"/>
    <w:uiPriority w:val="9"/>
    <w:rsid w:val="001E75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1E75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1E75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1E75F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1E75F2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E75F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E75F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E75F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E75F2"/>
    <w:rPr>
      <w:rFonts w:eastAsiaTheme="majorEastAsia" w:cstheme="majorBidi"/>
      <w:color w:val="272727" w:themeColor="text1" w:themeTint="D8"/>
    </w:rPr>
  </w:style>
  <w:style w:type="paragraph" w:styleId="a6">
    <w:name w:val="Title"/>
    <w:basedOn w:val="a"/>
    <w:next w:val="a"/>
    <w:link w:val="a7"/>
    <w:uiPriority w:val="10"/>
    <w:qFormat/>
    <w:rsid w:val="001E75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標題 字元"/>
    <w:basedOn w:val="a0"/>
    <w:link w:val="a6"/>
    <w:uiPriority w:val="10"/>
    <w:rsid w:val="001E7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1E75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標題 字元"/>
    <w:basedOn w:val="a0"/>
    <w:link w:val="a8"/>
    <w:uiPriority w:val="11"/>
    <w:rsid w:val="001E7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1E75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b">
    <w:name w:val="引文 字元"/>
    <w:basedOn w:val="a0"/>
    <w:link w:val="aa"/>
    <w:uiPriority w:val="29"/>
    <w:rsid w:val="001E75F2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1E75F2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1E75F2"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1E75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鮮明引文 字元"/>
    <w:basedOn w:val="a0"/>
    <w:link w:val="ae"/>
    <w:uiPriority w:val="30"/>
    <w:rsid w:val="001E75F2"/>
    <w:rPr>
      <w:i/>
      <w:iCs/>
      <w:color w:val="2F5496" w:themeColor="accent1" w:themeShade="BF"/>
    </w:rPr>
  </w:style>
  <w:style w:type="character" w:styleId="af0">
    <w:name w:val="Intense Reference"/>
    <w:basedOn w:val="a0"/>
    <w:uiPriority w:val="32"/>
    <w:qFormat/>
    <w:rsid w:val="001E75F2"/>
    <w:rPr>
      <w:b/>
      <w:bCs/>
      <w:smallCaps/>
      <w:color w:val="2F5496" w:themeColor="accent1" w:themeShade="BF"/>
      <w:spacing w:val="5"/>
    </w:rPr>
  </w:style>
  <w:style w:type="table" w:styleId="af1">
    <w:name w:val="Table Grid"/>
    <w:basedOn w:val="a1"/>
    <w:uiPriority w:val="39"/>
    <w:rsid w:val="001E75F2"/>
    <w:pPr>
      <w:spacing w:after="0" w:line="240" w:lineRule="auto"/>
    </w:pPr>
    <w:rPr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625</Words>
  <Characters>14964</Characters>
  <Application>Microsoft Office Word</Application>
  <DocSecurity>0</DocSecurity>
  <Lines>124</Lines>
  <Paragraphs>35</Paragraphs>
  <ScaleCrop>false</ScaleCrop>
  <Company/>
  <LinksUpToDate>false</LinksUpToDate>
  <CharactersWithSpaces>17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WANG, Yongyi1 [Student]</cp:lastModifiedBy>
  <cp:revision>2</cp:revision>
  <dcterms:created xsi:type="dcterms:W3CDTF">2025-03-18T17:12:00Z</dcterms:created>
  <dcterms:modified xsi:type="dcterms:W3CDTF">2025-03-22T12:55:00Z</dcterms:modified>
</cp:coreProperties>
</file>